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E78B2" w14:textId="77777777" w:rsidR="0003726E" w:rsidRPr="0003726E" w:rsidRDefault="0003726E" w:rsidP="0003726E">
      <w:r w:rsidRPr="0003726E">
        <w:rPr>
          <w:lang w:val="fr-CA"/>
        </w:rPr>
        <w:drawing>
          <wp:inline distT="0" distB="0" distL="0" distR="0" wp14:anchorId="08A31E2F" wp14:editId="74C9A705">
            <wp:extent cx="5972810" cy="4096385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9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926D2" w14:textId="77777777" w:rsidR="0003726E" w:rsidRPr="0003726E" w:rsidRDefault="0003726E" w:rsidP="0003726E">
      <w:pPr>
        <w:ind w:firstLine="567"/>
      </w:pPr>
      <w:r w:rsidRPr="0003726E">
        <w:rPr>
          <w:b/>
          <w:bCs/>
        </w:rPr>
        <w:t>Figure S2. Bacterial Ile-tRF-5X and mature Ile-tRNA levels under different experimental conditions</w:t>
      </w:r>
      <w:r w:rsidRPr="0003726E">
        <w:t>. (</w:t>
      </w:r>
      <w:r w:rsidRPr="0003726E">
        <w:rPr>
          <w:b/>
          <w:bCs/>
        </w:rPr>
        <w:t>A</w:t>
      </w:r>
      <w:r w:rsidRPr="0003726E">
        <w:t xml:space="preserve">) </w:t>
      </w:r>
      <w:r w:rsidRPr="0003726E">
        <w:rPr>
          <w:i/>
          <w:iCs/>
        </w:rPr>
        <w:t>E. coli</w:t>
      </w:r>
      <w:r w:rsidRPr="0003726E">
        <w:t xml:space="preserve"> MG1655 bacteria were grown at 37°C up to the exponential (Reference, R) and stationary phases of growth in either complete (rich) LB or minimal M63 medium. (</w:t>
      </w:r>
      <w:r w:rsidRPr="0003726E">
        <w:rPr>
          <w:b/>
          <w:bCs/>
        </w:rPr>
        <w:t>B</w:t>
      </w:r>
      <w:r w:rsidRPr="0003726E">
        <w:t xml:space="preserve">) </w:t>
      </w:r>
      <w:r w:rsidRPr="0003726E">
        <w:rPr>
          <w:i/>
          <w:iCs/>
        </w:rPr>
        <w:t>E. coli</w:t>
      </w:r>
      <w:r w:rsidRPr="0003726E">
        <w:t xml:space="preserve"> MG1655 bacteria were grown in LB medium at exponential phase (R) in different temperatures: 30, 37 and or 44°C. (</w:t>
      </w:r>
      <w:r w:rsidRPr="0003726E">
        <w:rPr>
          <w:b/>
          <w:bCs/>
        </w:rPr>
        <w:t>C</w:t>
      </w:r>
      <w:r w:rsidRPr="0003726E">
        <w:t>)</w:t>
      </w:r>
      <w:r w:rsidRPr="0003726E">
        <w:rPr>
          <w:b/>
          <w:bCs/>
        </w:rPr>
        <w:t xml:space="preserve"> </w:t>
      </w:r>
      <w:r w:rsidRPr="0003726E">
        <w:t xml:space="preserve">Bacterial mRNA or protein synthesis was inhibited by addition of chloramphenicol or rifampicin, respectively, to cultures of </w:t>
      </w:r>
      <w:r w:rsidRPr="0003726E">
        <w:rPr>
          <w:i/>
          <w:iCs/>
        </w:rPr>
        <w:t>E. coli</w:t>
      </w:r>
      <w:r w:rsidRPr="0003726E">
        <w:t xml:space="preserve"> MG1655 grown at exponential phase (R). The level of bacterial Ile-tRF-5X level is not modulated by transcription or translation activity (</w:t>
      </w:r>
      <w:r w:rsidRPr="0003726E">
        <w:rPr>
          <w:b/>
          <w:bCs/>
        </w:rPr>
        <w:t>D</w:t>
      </w:r>
      <w:r w:rsidRPr="0003726E">
        <w:t xml:space="preserve">) </w:t>
      </w:r>
      <w:r w:rsidRPr="0003726E">
        <w:rPr>
          <w:i/>
          <w:iCs/>
        </w:rPr>
        <w:t>E. coli</w:t>
      </w:r>
      <w:r w:rsidRPr="0003726E">
        <w:t xml:space="preserve"> strains carrying heat-sensitive (</w:t>
      </w:r>
      <w:proofErr w:type="spellStart"/>
      <w:r w:rsidRPr="0003726E">
        <w:t>hs</w:t>
      </w:r>
      <w:proofErr w:type="spellEnd"/>
      <w:r w:rsidRPr="0003726E">
        <w:t xml:space="preserve">) mutations in the essential genes rne-3071-hs (EM1277) and </w:t>
      </w:r>
      <w:proofErr w:type="spellStart"/>
      <w:r w:rsidRPr="0003726E">
        <w:t>rnpA-hs</w:t>
      </w:r>
      <w:proofErr w:type="spellEnd"/>
      <w:r w:rsidRPr="0003726E">
        <w:t xml:space="preserve"> (KP1036) were grown in LB medium at 30°C and then heat-shocked (44°C) to transiently inhibit ribonuclease (RNase) P or RNase E, which are involved in tRNA maturation. Bacteria RNase E contributes to Ile-tRF-5X biogenesis. For more details, see </w:t>
      </w:r>
      <w:r w:rsidRPr="0003726E">
        <w:rPr>
          <w:b/>
          <w:bCs/>
        </w:rPr>
        <w:t>Supplementary Table S1</w:t>
      </w:r>
      <w:r w:rsidRPr="0003726E">
        <w:t xml:space="preserve">. In all conditions, the level of Ile-tRF-5X and Ile-tRNA were measured by LNA RT-qPCR. A spike-in (UniSp6) and reference genes (23S and/or 16S) were used as control and for normalization. The results are reported in fold change compared to the reference condition. </w:t>
      </w:r>
      <w:r w:rsidRPr="0003726E">
        <w:rPr>
          <w:b/>
          <w:bCs/>
        </w:rPr>
        <w:t>Statistical analysis</w:t>
      </w:r>
      <w:r w:rsidRPr="0003726E">
        <w:t>. Data were calculated from three biological replicate measurements (n=3; mean ±</w:t>
      </w:r>
      <w:r w:rsidRPr="0003726E">
        <w:rPr>
          <w:rFonts w:ascii="Arial" w:hAnsi="Arial" w:cs="Arial"/>
        </w:rPr>
        <w:t> </w:t>
      </w:r>
      <w:r w:rsidRPr="0003726E">
        <w:t xml:space="preserve">SD). Two-way analysis of variance (ANOVA) and Dunnett's multiple comparisons (fold change vs. reference test) or </w:t>
      </w:r>
      <w:proofErr w:type="spellStart"/>
      <w:r w:rsidRPr="0003726E">
        <w:t>Šídák’s</w:t>
      </w:r>
      <w:proofErr w:type="spellEnd"/>
      <w:r w:rsidRPr="0003726E">
        <w:t xml:space="preserve"> multiple comparisons test (Ile-tRF-5X vs. Ile-tRNA) were used for statistical </w:t>
      </w:r>
      <w:r w:rsidRPr="0003726E">
        <w:lastRenderedPageBreak/>
        <w:t>analysis. Statistically significant differences (fold change vs. reference or Ile-tRF-5X vs. Ile-tRNA shown in purple) are indicated by stars (*), * p &lt; 0.05; ** p &lt; 0.01; *** p &lt; 0.001; **** p &lt; 0.0001; ns, not significant.</w:t>
      </w:r>
    </w:p>
    <w:p w14:paraId="18F754E6" w14:textId="77777777" w:rsidR="00405B18" w:rsidRDefault="0003726E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26E"/>
    <w:rsid w:val="0003726E"/>
    <w:rsid w:val="002201F8"/>
    <w:rsid w:val="003B16FC"/>
    <w:rsid w:val="003C617E"/>
    <w:rsid w:val="0059103B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ED6DB"/>
  <w15:chartTrackingRefBased/>
  <w15:docId w15:val="{C21714D5-06E4-4522-BE26-DA361E1E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06:00Z</dcterms:created>
  <dcterms:modified xsi:type="dcterms:W3CDTF">2022-08-26T06:07:00Z</dcterms:modified>
</cp:coreProperties>
</file>